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7D13B0A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0BAE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DF6CD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02D26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217E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2F839E1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90394EA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D2C15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087E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AFD4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2EAB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2BC6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5A344A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749D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C6CA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8A9B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742E9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C57E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CBC263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2847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3FEC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704C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3020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25F80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C6E140" w14:textId="152E09AE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 and 2</w:t>
            </w:r>
          </w:p>
        </w:tc>
      </w:tr>
      <w:tr w:rsidR="00D8602F" w:rsidRPr="008469D3" w14:paraId="5A1668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1327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E349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8434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E8D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1C132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FD3E5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B21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BE8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49F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A85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55275C" w14:textId="22360B3D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5CA0C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F2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6F2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31C9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EEE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7595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8D58A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4325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A98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B909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DFA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5D6417" w14:textId="08A314D3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14:paraId="4D365B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954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7F1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74D2A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C279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CC85CF" w14:textId="5C8CAB81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5</w:t>
            </w:r>
          </w:p>
        </w:tc>
      </w:tr>
      <w:tr w:rsidR="00D8602F" w:rsidRPr="008469D3" w14:paraId="6B44F4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FB7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1F3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643A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4C2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4A1E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BB736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6FAE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C57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BF81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AA44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1F601F" w14:textId="1B9C654F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3C38A0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AC80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965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57B8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F94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F24B1D" w14:textId="58DABDC2" w:rsidR="00D8602F" w:rsidRPr="008469D3" w:rsidRDefault="00E9017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-6, </w:t>
            </w:r>
            <w:r w:rsidR="00900587"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11783E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9B0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AB4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DCFB4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173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FDDAF" w14:textId="372776B3" w:rsidR="00D8602F" w:rsidRPr="008469D3" w:rsidRDefault="006C52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-6, </w:t>
            </w:r>
            <w:r w:rsidR="00900587"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6511B0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7B4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CCAC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F597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35D89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807D8" w14:textId="4E6C6E1F" w:rsidR="00D8602F" w:rsidRPr="008469D3" w:rsidRDefault="006C520C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41C863E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A740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292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CD80D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4B2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DA9D0" w14:textId="30C984D6" w:rsidR="00D8602F" w:rsidRPr="008469D3" w:rsidRDefault="006C520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64ECE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ACA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A92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2D85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96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4B5D80" w14:textId="33C76107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7</w:t>
            </w:r>
          </w:p>
        </w:tc>
      </w:tr>
      <w:tr w:rsidR="00D8602F" w:rsidRPr="008469D3" w14:paraId="02C61B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62EC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197E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24D37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D1DE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4F56E9" w14:textId="326232C5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E2FE14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B74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AAF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8AC3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C5F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42291B" w14:textId="28AED121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 10 and 11</w:t>
            </w:r>
          </w:p>
        </w:tc>
      </w:tr>
      <w:tr w:rsidR="00D8602F" w:rsidRPr="008469D3" w14:paraId="65DD61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22C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E222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467E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F9B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3666E" w14:textId="16BBD0A4" w:rsidR="00D8602F" w:rsidRPr="008469D3" w:rsidRDefault="006241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96AA1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E305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625D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40F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BEDA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D6E70C" w14:textId="35A7FD8A" w:rsidR="00D8602F" w:rsidRPr="008469D3" w:rsidRDefault="006241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57C708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D22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1672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34C6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BBF9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641D5A" w14:textId="0490F77C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62418A">
              <w:rPr>
                <w:rFonts w:cstheme="minorHAnsi"/>
                <w:color w:val="000000" w:themeColor="text1"/>
                <w:sz w:val="18"/>
                <w:lang w:val="en-GB"/>
              </w:rPr>
              <w:t xml:space="preserve"> (they were not)</w:t>
            </w:r>
          </w:p>
        </w:tc>
      </w:tr>
      <w:tr w:rsidR="00D8602F" w:rsidRPr="008469D3" w14:paraId="158B416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A47572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A4A6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45A0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2ECA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0CFE79" w14:textId="430D8AAA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 7</w:t>
            </w:r>
            <w:r w:rsidR="0062418A">
              <w:rPr>
                <w:rFonts w:cstheme="minorHAnsi"/>
                <w:color w:val="000000" w:themeColor="text1"/>
                <w:sz w:val="18"/>
                <w:lang w:val="en-GB"/>
              </w:rPr>
              <w:t xml:space="preserve"> (they were not)</w:t>
            </w:r>
          </w:p>
        </w:tc>
      </w:tr>
      <w:tr w:rsidR="00D8602F" w:rsidRPr="008469D3" w14:paraId="31BCDE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9A1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92C0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F353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9E5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454034" w14:textId="798D6316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14BC13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A876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DFA0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DD9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69EE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F4902C" w14:textId="5DA59166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, 6 </w:t>
            </w:r>
          </w:p>
        </w:tc>
      </w:tr>
      <w:tr w:rsidR="00D8602F" w:rsidRPr="008469D3" w14:paraId="504953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408E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A233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9B669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BA82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228B5E" w14:textId="52AD0AFD" w:rsidR="00D8602F" w:rsidRPr="008469D3" w:rsidRDefault="009C4DC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7,8, </w:t>
            </w:r>
            <w:r w:rsidR="00900587">
              <w:rPr>
                <w:rFonts w:cstheme="minorHAnsi"/>
                <w:color w:val="000000" w:themeColor="text1"/>
                <w:sz w:val="18"/>
                <w:lang w:val="en-GB"/>
              </w:rPr>
              <w:t>Table 1, Fig 1</w:t>
            </w:r>
          </w:p>
        </w:tc>
      </w:tr>
      <w:tr w:rsidR="00D8602F" w:rsidRPr="008469D3" w14:paraId="7607769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1A80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CB80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0AB4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BCA4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021C61" w14:textId="2E3BBA47" w:rsidR="00D8602F" w:rsidRPr="008469D3" w:rsidRDefault="0090058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 2</w:t>
            </w:r>
          </w:p>
        </w:tc>
      </w:tr>
      <w:tr w:rsidR="00D8602F" w:rsidRPr="008469D3" w14:paraId="6B53A6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5CCE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606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1F14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47A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B2F452" w14:textId="42B6FBEE" w:rsidR="00D8602F" w:rsidRPr="008469D3" w:rsidRDefault="009C4DC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33BBCF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16771A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E3D8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24E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C015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0A03A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2CEAA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C53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9DC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527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D677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A53AD4" w14:textId="701270E8" w:rsidR="00D8602F" w:rsidRPr="008469D3" w:rsidRDefault="0090058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5C13F1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07D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96A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607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7858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1DE25" w14:textId="54959840" w:rsidR="00D8602F" w:rsidRPr="008469D3" w:rsidRDefault="0090058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5063ACF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1E7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B8DC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E19E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793E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531BF1" w14:textId="78834BA3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C3C33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F047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00EC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7C06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1E50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F9764C" w14:textId="3341664B" w:rsidR="00D8602F" w:rsidRPr="008469D3" w:rsidRDefault="00651DA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,11</w:t>
            </w:r>
          </w:p>
        </w:tc>
      </w:tr>
      <w:tr w:rsidR="00D8602F" w:rsidRPr="008469D3" w14:paraId="67AE055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993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37E5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088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2EE0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43765" w14:textId="6C932CFE" w:rsidR="00D8602F" w:rsidRPr="008469D3" w:rsidRDefault="0062418A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1580D1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0ED6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3F6A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6F6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8DE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2214B2" w14:textId="71F709E0" w:rsidR="00D8602F" w:rsidRPr="008469D3" w:rsidRDefault="006241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√ (not in paper, but reviewed by authors)</w:t>
            </w:r>
          </w:p>
        </w:tc>
      </w:tr>
      <w:tr w:rsidR="00D8602F" w:rsidRPr="008469D3" w14:paraId="027CEF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E27D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EB0F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BAF3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29E1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40191" w14:textId="770E39A3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 and 9</w:t>
            </w:r>
            <w:r w:rsidR="00900587">
              <w:rPr>
                <w:rFonts w:cstheme="minorHAnsi"/>
                <w:color w:val="000000" w:themeColor="text1"/>
                <w:sz w:val="18"/>
                <w:lang w:val="en-GB"/>
              </w:rPr>
              <w:t>, Fig 2</w:t>
            </w:r>
          </w:p>
        </w:tc>
      </w:tr>
      <w:tr w:rsidR="00D8602F" w:rsidRPr="008469D3" w14:paraId="1615081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F9A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050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C064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DC8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E2742" w14:textId="4A011747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4E6995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315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C322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0AB4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149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1F67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43E75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8B52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34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9F7D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91FE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DCE4D8" w14:textId="183E687A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2</w:t>
            </w:r>
          </w:p>
        </w:tc>
      </w:tr>
      <w:tr w:rsidR="00D8602F" w:rsidRPr="008469D3" w14:paraId="612E37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0FE4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F9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489D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BDCD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74D579" w14:textId="25E972F9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 and 12</w:t>
            </w:r>
          </w:p>
        </w:tc>
      </w:tr>
      <w:tr w:rsidR="00D8602F" w:rsidRPr="008469D3" w14:paraId="400B0A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07D0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DE5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1325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DD2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8E7AD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B0AF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3A6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0A2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BCD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2C8C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423DD" w14:textId="44E78BE7" w:rsidR="00D8602F" w:rsidRPr="008469D3" w:rsidRDefault="0062418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A12E2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3E1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FF16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1DF7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9FF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AFD889" w14:textId="27C375AB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X</w:t>
            </w:r>
          </w:p>
        </w:tc>
      </w:tr>
      <w:tr w:rsidR="00D8602F" w:rsidRPr="008469D3" w14:paraId="1D2A5AD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8917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368C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69AA3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589D7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42F144C" w14:textId="7C3F0076" w:rsidR="00D8602F" w:rsidRPr="008469D3" w:rsidRDefault="00651DA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D8602F" w:rsidRPr="005320D9" w14:paraId="5EC02D5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CEC8D0C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C117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74293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1BF4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47B6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D98182F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EE471A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CE9F94D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70DD7AF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918572C" w14:textId="77777777" w:rsidR="00411FEB" w:rsidRDefault="007C5912" w:rsidP="00F31F82">
      <w:pPr>
        <w:pStyle w:val="Heading3"/>
      </w:pPr>
      <w:r>
        <w:t>Explanation</w:t>
      </w:r>
    </w:p>
    <w:p w14:paraId="65D523E6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CCF247E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1B7CBD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314D22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0CFC99C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7E764786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AA2E86D" w14:textId="77777777" w:rsidR="00070D8C" w:rsidRPr="00411FEB" w:rsidRDefault="00070D8C" w:rsidP="00F31F82">
      <w:pPr>
        <w:pStyle w:val="Heading3"/>
      </w:pPr>
      <w:r>
        <w:t>DEVELOPMENT</w:t>
      </w:r>
    </w:p>
    <w:p w14:paraId="76BB641A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BA55E" w14:textId="77777777" w:rsidR="003452E5" w:rsidRDefault="003452E5" w:rsidP="00757FD1">
      <w:pPr>
        <w:spacing w:after="0" w:line="240" w:lineRule="auto"/>
      </w:pPr>
      <w:r>
        <w:separator/>
      </w:r>
    </w:p>
  </w:endnote>
  <w:endnote w:type="continuationSeparator" w:id="0">
    <w:p w14:paraId="2091B2FA" w14:textId="77777777" w:rsidR="003452E5" w:rsidRDefault="003452E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B3B49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36B7B0D" wp14:editId="5D5C7351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16D5C" w14:textId="77777777" w:rsidR="003452E5" w:rsidRDefault="003452E5" w:rsidP="00757FD1">
      <w:pPr>
        <w:spacing w:after="0" w:line="240" w:lineRule="auto"/>
      </w:pPr>
      <w:r>
        <w:separator/>
      </w:r>
    </w:p>
  </w:footnote>
  <w:footnote w:type="continuationSeparator" w:id="0">
    <w:p w14:paraId="466CE52B" w14:textId="77777777" w:rsidR="003452E5" w:rsidRDefault="003452E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427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0024"/>
    <w:rsid w:val="00306D8E"/>
    <w:rsid w:val="0031458D"/>
    <w:rsid w:val="00324CB5"/>
    <w:rsid w:val="003452E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D4173"/>
    <w:rsid w:val="0062418A"/>
    <w:rsid w:val="00637958"/>
    <w:rsid w:val="00641E60"/>
    <w:rsid w:val="00650885"/>
    <w:rsid w:val="00651DA4"/>
    <w:rsid w:val="006571B2"/>
    <w:rsid w:val="0067786F"/>
    <w:rsid w:val="00686D6C"/>
    <w:rsid w:val="00696A6F"/>
    <w:rsid w:val="006A141F"/>
    <w:rsid w:val="006B25B4"/>
    <w:rsid w:val="006C520C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00587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4DC5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017C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8D960F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143</Words>
  <Characters>6520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Palmer, M, Dr [meganpalmer@sun.ac.za]</cp:lastModifiedBy>
  <cp:revision>4</cp:revision>
  <cp:lastPrinted>2015-10-23T10:20:00Z</cp:lastPrinted>
  <dcterms:created xsi:type="dcterms:W3CDTF">2022-11-18T12:42:00Z</dcterms:created>
  <dcterms:modified xsi:type="dcterms:W3CDTF">2022-11-21T07:48:00Z</dcterms:modified>
</cp:coreProperties>
</file>